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918" w:type="dxa"/>
        <w:tblInd w:w="108" w:type="dxa"/>
        <w:tblLook w:val="04A0" w:firstRow="1" w:lastRow="0" w:firstColumn="1" w:lastColumn="0" w:noHBand="0" w:noVBand="1"/>
      </w:tblPr>
      <w:tblGrid>
        <w:gridCol w:w="1639"/>
        <w:gridCol w:w="792"/>
        <w:gridCol w:w="941"/>
        <w:gridCol w:w="971"/>
        <w:gridCol w:w="777"/>
        <w:gridCol w:w="969"/>
        <w:gridCol w:w="1257"/>
        <w:gridCol w:w="726"/>
        <w:gridCol w:w="846"/>
      </w:tblGrid>
      <w:tr w:rsidR="00A9630A" w:rsidRPr="00A9630A" w14:paraId="2F5B8E96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F88E" w14:textId="77777777" w:rsidR="00A9630A" w:rsidRPr="00A9630A" w:rsidRDefault="00A9630A" w:rsidP="00A9630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4459B" w14:textId="77777777" w:rsidR="00A9630A" w:rsidRPr="00A9630A" w:rsidRDefault="00A9630A" w:rsidP="00A96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yscophus</w:t>
            </w:r>
            <w:proofErr w:type="spellEnd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uineti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EF74B" w14:textId="77777777" w:rsidR="00A9630A" w:rsidRPr="00A9630A" w:rsidRDefault="00A9630A" w:rsidP="00A96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eviceps</w:t>
            </w:r>
            <w:proofErr w:type="spellEnd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ossambicus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1C3A1" w14:textId="77777777" w:rsidR="00A9630A" w:rsidRPr="00A9630A" w:rsidRDefault="00A9630A" w:rsidP="00A96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rynomantis</w:t>
            </w:r>
            <w:proofErr w:type="spellEnd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icrops</w:t>
            </w:r>
            <w:proofErr w:type="spellEnd"/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AA0A0" w14:textId="77777777" w:rsidR="00A9630A" w:rsidRPr="00A9630A" w:rsidRDefault="00A9630A" w:rsidP="00A96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ithodytes</w:t>
            </w:r>
            <w:proofErr w:type="spellEnd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ineatus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0E940" w14:textId="77777777" w:rsidR="00A9630A" w:rsidRPr="00A9630A" w:rsidRDefault="00A9630A" w:rsidP="00A96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eptodactylus</w:t>
            </w:r>
            <w:proofErr w:type="spellEnd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hodonotus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10EE5" w14:textId="77777777" w:rsidR="00A9630A" w:rsidRPr="00A9630A" w:rsidRDefault="00A9630A" w:rsidP="00A96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yalinobatrachium</w:t>
            </w:r>
            <w:proofErr w:type="spellEnd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appellei</w:t>
            </w:r>
            <w:proofErr w:type="spellEnd"/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54E72" w14:textId="77777777" w:rsidR="00A9630A" w:rsidRPr="00A9630A" w:rsidRDefault="00A9630A" w:rsidP="00A96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ombina</w:t>
            </w:r>
            <w:proofErr w:type="spellEnd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rientalis</w:t>
            </w:r>
            <w:proofErr w:type="spellEnd"/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F2A6E" w14:textId="77777777" w:rsidR="00A9630A" w:rsidRPr="00A9630A" w:rsidRDefault="00A9630A" w:rsidP="00A963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leurodeles</w:t>
            </w:r>
            <w:proofErr w:type="spellEnd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A9630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altl</w:t>
            </w:r>
            <w:proofErr w:type="spellEnd"/>
          </w:p>
        </w:tc>
      </w:tr>
      <w:tr w:rsidR="00A9630A" w:rsidRPr="00A9630A" w14:paraId="54D3644C" w14:textId="77777777" w:rsidTr="00F0515D">
        <w:trPr>
          <w:trHeight w:val="290"/>
        </w:trPr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9D50D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alnex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F354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BD1A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8.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73DC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2.4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8C43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4.8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D620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.4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688C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8.8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9F2C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2.3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4079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0.94</w:t>
            </w:r>
          </w:p>
        </w:tc>
      </w:tr>
      <w:tr w:rsidR="00A9630A" w:rsidRPr="00A9630A" w14:paraId="7B12B242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BA5E7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ytochrome c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8772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3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935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0.5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3723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7.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0FE6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8.1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C49C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2.4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8008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7.5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9510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8.5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72C1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3.24</w:t>
            </w:r>
          </w:p>
        </w:tc>
      </w:tr>
      <w:tr w:rsidR="00A9630A" w:rsidRPr="00A9630A" w14:paraId="387D26CE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D9AC5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eta-</w:t>
            </w: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lucurodinase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736B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B827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9FE7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4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38A7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4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31D3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2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5A79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B446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6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C7A5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93</w:t>
            </w:r>
          </w:p>
        </w:tc>
      </w:tr>
      <w:tr w:rsidR="00A9630A" w:rsidRPr="00A9630A" w14:paraId="76569A68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67B36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ypoxanthine-guanine </w:t>
            </w: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osphoribosyltransferase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1A04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9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BA6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8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015F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7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7257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2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5B27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5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CE78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5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A435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4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7182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3.12</w:t>
            </w:r>
          </w:p>
        </w:tc>
      </w:tr>
      <w:tr w:rsidR="00A9630A" w:rsidRPr="00A9630A" w14:paraId="4601F59C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E8CDA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uccinate dehydrogenase complex, subunit 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E77C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5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740B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9.2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A00A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7.6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7B04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0.5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1803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8.6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F6B5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8.5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66B8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6.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91D3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6.19</w:t>
            </w:r>
          </w:p>
        </w:tc>
      </w:tr>
      <w:tr w:rsidR="00A9630A" w:rsidRPr="00A9630A" w14:paraId="36066DB3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83178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ATA box binding prote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EB39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C906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4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BC1F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DDE3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6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23BD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5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DB35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6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5F88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5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C50D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2</w:t>
            </w:r>
          </w:p>
        </w:tc>
      </w:tr>
      <w:tr w:rsidR="00A9630A" w:rsidRPr="00A9630A" w14:paraId="3B1ED832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B2FD7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biquitin protein ligase E3 component n-recognin 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70D5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7B25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4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0ED5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547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6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DD50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6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28D8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0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BD34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5FC5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82</w:t>
            </w:r>
          </w:p>
        </w:tc>
      </w:tr>
      <w:tr w:rsidR="00A9630A" w:rsidRPr="00A9630A" w14:paraId="42D78485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8C54A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-linked N-acetylglucosamine (</w:t>
            </w: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lcNAc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 transfera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57A8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.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A744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3.6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C46A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7.8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E38D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0.4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6C22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3.9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43C2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8.9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45BB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1.9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5FA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2.18</w:t>
            </w:r>
          </w:p>
        </w:tc>
      </w:tr>
      <w:tr w:rsidR="00A9630A" w:rsidRPr="00A9630A" w14:paraId="32CA7BAD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3C4C5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PS16, CORVET/HOPS core subuni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0AD5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661B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F2FB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5C2D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4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1742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1A3C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6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5F32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2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CCB9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79</w:t>
            </w:r>
          </w:p>
        </w:tc>
      </w:tr>
      <w:tr w:rsidR="00A9630A" w:rsidRPr="00A9630A" w14:paraId="5209F916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77B4F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lpha-adducin isoform X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248E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3E9D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3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F873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4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44C0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6C31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691C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7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2A1D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9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83B5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50</w:t>
            </w:r>
          </w:p>
        </w:tc>
      </w:tr>
      <w:tr w:rsidR="00A9630A" w:rsidRPr="00A9630A" w14:paraId="5B7D8F41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59177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lkylglycerone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-phosphate syntha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A5F3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0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3AAC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3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B806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9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A407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3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80CE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363B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62C7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6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5A7A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97</w:t>
            </w:r>
          </w:p>
        </w:tc>
      </w:tr>
      <w:tr w:rsidR="00A9630A" w:rsidRPr="00A9630A" w14:paraId="171E9281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D9C6F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WF19-like protein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736C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D2BD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3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8804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DBFB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8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1AC6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0814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8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B622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4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1F77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40</w:t>
            </w:r>
          </w:p>
        </w:tc>
      </w:tr>
      <w:tr w:rsidR="00A9630A" w:rsidRPr="00A9630A" w14:paraId="76D59B8C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71A49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-type proton ATPase subunit H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179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D069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0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2C4C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9.7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475D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.6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987A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.4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5131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5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B216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7.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CDBB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7.72</w:t>
            </w:r>
          </w:p>
        </w:tc>
      </w:tr>
      <w:tr w:rsidR="00A9630A" w:rsidRPr="00A9630A" w14:paraId="3F18A845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D402B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heat shock 70 </w:t>
            </w: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kDa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rotein 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3AAA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3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5C9D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C1CE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DE34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7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5AD7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6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D1D7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5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0AA5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376F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54</w:t>
            </w:r>
          </w:p>
        </w:tc>
      </w:tr>
      <w:tr w:rsidR="00A9630A" w:rsidRPr="00A9630A" w14:paraId="36CEE247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C292C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olymerase delta-interacting protein 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4491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5A5F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DCDA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8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6507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1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A8B5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1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FC6A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8.4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56DF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7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80FB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73</w:t>
            </w:r>
          </w:p>
        </w:tc>
      </w:tr>
      <w:tr w:rsidR="00A9630A" w:rsidRPr="00A9630A" w14:paraId="31C74BD8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B83A0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iphthamide biosynthesis protein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5760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EC44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6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C1BA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A86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685F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E0DD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5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5413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2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4254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20</w:t>
            </w:r>
          </w:p>
        </w:tc>
      </w:tr>
      <w:tr w:rsidR="00A9630A" w:rsidRPr="00A9630A" w14:paraId="3B4F4166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56DB8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74 like ETS transcription factor 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EF3E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09AE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2.5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32E3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8.2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FCFF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8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9F91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4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6CB3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6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DE1B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8.7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98EF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.98</w:t>
            </w:r>
          </w:p>
        </w:tc>
      </w:tr>
      <w:tr w:rsidR="00A9630A" w:rsidRPr="00A9630A" w14:paraId="48305B97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CB673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nscriptional adapter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0562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62A7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7698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81B2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6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6D9C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4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E422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8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C79E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8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C90E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60</w:t>
            </w:r>
          </w:p>
        </w:tc>
      </w:tr>
      <w:tr w:rsidR="00A9630A" w:rsidRPr="00A9630A" w14:paraId="2F672F43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68FFE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Solute carrier family </w:t>
            </w:r>
            <w:proofErr w:type="gram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 member</w:t>
            </w:r>
            <w:proofErr w:type="gram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EB87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2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7D27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4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1641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9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A4C4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7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E26C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25CF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1.5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60E5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4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0A42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74</w:t>
            </w:r>
          </w:p>
        </w:tc>
      </w:tr>
      <w:tr w:rsidR="00A9630A" w:rsidRPr="00A9630A" w14:paraId="109F3BC7" w14:textId="77777777" w:rsidTr="00F0515D">
        <w:trPr>
          <w:trHeight w:val="95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CD9CF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alonyl-CoA-acyl carrier protein </w:t>
            </w: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nsacylase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 mitochondri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CA41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F70D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2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9300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3D49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3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01F4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4F3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8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6DC5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4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F279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0</w:t>
            </w:r>
          </w:p>
        </w:tc>
      </w:tr>
      <w:tr w:rsidR="00A9630A" w:rsidRPr="00A9630A" w14:paraId="16835E4E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50C4C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zinc finger MYND domain-containing protein 1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592A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70E3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5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94B3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6704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8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DB5E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8002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6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BFDC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8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40BB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53</w:t>
            </w:r>
          </w:p>
        </w:tc>
      </w:tr>
      <w:tr w:rsidR="00A9630A" w:rsidRPr="00A9630A" w14:paraId="40B85C80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5877D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oltage-gated hydrogen channel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BA63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8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57E9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0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5B66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.8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26D1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2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F307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3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338C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4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5BAD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7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E1C8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58</w:t>
            </w:r>
          </w:p>
        </w:tc>
      </w:tr>
      <w:tr w:rsidR="00A9630A" w:rsidRPr="00A9630A" w14:paraId="65195FBC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179F5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 xml:space="preserve">V-type proton ATPase 21 </w:t>
            </w: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kDa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roteolipid subuni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0959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6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7260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BD86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6.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CD4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.9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877B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0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637B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5.6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37DA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2.1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96A2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83</w:t>
            </w:r>
          </w:p>
        </w:tc>
      </w:tr>
      <w:tr w:rsidR="00A9630A" w:rsidRPr="00A9630A" w14:paraId="33B48B42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A90C8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YR motif-containing protein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1083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4413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35F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128E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3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B46D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7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A6C6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3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E206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2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F1AD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96</w:t>
            </w:r>
          </w:p>
        </w:tc>
      </w:tr>
      <w:tr w:rsidR="00A9630A" w:rsidRPr="00A9630A" w14:paraId="794E2BC8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F39D2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ucleolar protein 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9F4C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6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00E5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0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32B9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B659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9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44A3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6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C27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2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1A4A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6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573F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11</w:t>
            </w:r>
          </w:p>
        </w:tc>
      </w:tr>
      <w:tr w:rsidR="00A9630A" w:rsidRPr="00A9630A" w14:paraId="357D069E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2972F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lycine C-acetyltransfera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EC5E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3B5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7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14D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.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CDB6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0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9704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8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4613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1.8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2D25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B955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7.64</w:t>
            </w:r>
          </w:p>
        </w:tc>
      </w:tr>
      <w:tr w:rsidR="00A9630A" w:rsidRPr="00A9630A" w14:paraId="0AA368C7" w14:textId="77777777" w:rsidTr="00F0515D">
        <w:trPr>
          <w:trHeight w:val="114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3B757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olgi brefeldin A resistant guanine nucleotide exchange factor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D333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277B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2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7337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E5ED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9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8DBD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74F8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7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2C84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95A2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80</w:t>
            </w:r>
          </w:p>
        </w:tc>
      </w:tr>
      <w:tr w:rsidR="00A9630A" w:rsidRPr="00A9630A" w14:paraId="6C5D0903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7442E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osphoinositide 3-kinase regulatory subunit 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F60C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11B8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0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A8E7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6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9604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8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02C5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8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29CB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2E36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FF3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67</w:t>
            </w:r>
          </w:p>
        </w:tc>
      </w:tr>
      <w:tr w:rsidR="00A9630A" w:rsidRPr="00A9630A" w14:paraId="422BC7FE" w14:textId="77777777" w:rsidTr="00F0515D">
        <w:trPr>
          <w:trHeight w:val="95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FAEDA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biquitin carboxyl-terminal hydrolase 47 isoform X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3B74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B606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9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E5D6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3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240B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6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96F7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2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610E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9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364A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8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A3D3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52</w:t>
            </w:r>
          </w:p>
        </w:tc>
      </w:tr>
      <w:tr w:rsidR="00A9630A" w:rsidRPr="00A9630A" w14:paraId="39C2D887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420A9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soleucine--tRNA ligase, cytoplasmic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5AE8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8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4BD7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.2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665C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9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CAAB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9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DF35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9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D27C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AADB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3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8265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14</w:t>
            </w:r>
          </w:p>
        </w:tc>
      </w:tr>
      <w:tr w:rsidR="00A9630A" w:rsidRPr="00A9630A" w14:paraId="753D2F3B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98A7D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yclin-G-associated kina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28FE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7C7D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7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99C8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6CDB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9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DF9A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0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F93A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2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F22B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2914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27</w:t>
            </w:r>
          </w:p>
        </w:tc>
      </w:tr>
      <w:tr w:rsidR="00A9630A" w:rsidRPr="00A9630A" w14:paraId="7CCC7AEA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49D8CE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ymplekin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F1FB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9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18BC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B026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9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8892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2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2858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2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A004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5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AB63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6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DE5F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33</w:t>
            </w:r>
          </w:p>
        </w:tc>
      </w:tr>
      <w:tr w:rsidR="00A9630A" w:rsidRPr="00A9630A" w14:paraId="2EE2999A" w14:textId="77777777" w:rsidTr="00F0515D">
        <w:trPr>
          <w:trHeight w:val="95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44DB5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olyribonucleotide </w:t>
            </w: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ucleotidyltransferase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1, mitochondri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5E56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2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E99A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9717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5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294E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9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673D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4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72C3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71DE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3196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1</w:t>
            </w:r>
          </w:p>
        </w:tc>
      </w:tr>
      <w:tr w:rsidR="00A9630A" w:rsidRPr="00A9630A" w14:paraId="6302D6A4" w14:textId="77777777" w:rsidTr="00F0515D">
        <w:trPr>
          <w:trHeight w:val="95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B7539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eptidyl-glycine alpha-</w:t>
            </w: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midating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monooxygena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CE21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AC37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6.6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A1CD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8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0AE0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6.6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0570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2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741E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.3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8ABD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9.6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4238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24</w:t>
            </w:r>
          </w:p>
        </w:tc>
      </w:tr>
      <w:tr w:rsidR="00A9630A" w:rsidRPr="00A9630A" w14:paraId="006C7B6F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1360E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-mRNA-processing factor 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3A72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2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15F5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5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4297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8447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8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6D7C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2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0CBA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7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0AD4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3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3D20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23</w:t>
            </w:r>
          </w:p>
        </w:tc>
      </w:tr>
      <w:tr w:rsidR="00A9630A" w:rsidRPr="00A9630A" w14:paraId="7F47DFB7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80998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nserved oligomeric Golgi complex subunit 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4F5D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2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92F4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854C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9E17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5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AC10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B477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8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15CA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4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B292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86</w:t>
            </w:r>
          </w:p>
        </w:tc>
      </w:tr>
      <w:tr w:rsidR="00A9630A" w:rsidRPr="00A9630A" w14:paraId="5172F54B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E6233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itamin K-dependent gamma-carboxyla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9F59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FDBD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8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1276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1C75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9AA3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5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4478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4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861A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.6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62CD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31</w:t>
            </w:r>
          </w:p>
        </w:tc>
      </w:tr>
      <w:tr w:rsidR="00A9630A" w:rsidRPr="00A9630A" w14:paraId="5FC35612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91922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P1, E3 ubiquitin liga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613D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47E9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4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A46D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D99D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7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3121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6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8C48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0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9662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8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00B6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03</w:t>
            </w:r>
          </w:p>
        </w:tc>
      </w:tr>
      <w:tr w:rsidR="00A9630A" w:rsidRPr="00A9630A" w14:paraId="12F9336E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9EBF2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eta-catenin-like protein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D82F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3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65F0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5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9525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5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8743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5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EA2E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9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BE11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4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613A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CDCA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19</w:t>
            </w:r>
          </w:p>
        </w:tc>
      </w:tr>
      <w:tr w:rsidR="00A9630A" w:rsidRPr="00A9630A" w14:paraId="5CBF9C74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6D11C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utative ATP-dependent RNA helicase DHX3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10A5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5BC0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B93B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6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EA34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2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AC5C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1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2BEE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3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2B30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2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B113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61</w:t>
            </w:r>
          </w:p>
        </w:tc>
      </w:tr>
      <w:tr w:rsidR="00A9630A" w:rsidRPr="00A9630A" w14:paraId="4FD09E2B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2008E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erine/threonine-protein kinase RIO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C2F7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4AC1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3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A9E0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CA0A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3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BC5B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3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BD26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438C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7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DEF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1.32</w:t>
            </w:r>
          </w:p>
        </w:tc>
      </w:tr>
      <w:tr w:rsidR="00A9630A" w:rsidRPr="00A9630A" w14:paraId="4D4E79A3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0C744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nslation initiation factor eIF-2B subunit epsilo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947E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85EB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60DE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8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07A6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5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4F50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0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8A9B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2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B6B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5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526C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28</w:t>
            </w:r>
          </w:p>
        </w:tc>
      </w:tr>
      <w:tr w:rsidR="00A9630A" w:rsidRPr="00A9630A" w14:paraId="18831F99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D4305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 xml:space="preserve">RNA polymerase III subunit C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10AB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5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581B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2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D7AB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4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A357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0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1244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7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913F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9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03E6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2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6D48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82</w:t>
            </w:r>
          </w:p>
        </w:tc>
      </w:tr>
      <w:tr w:rsidR="00A9630A" w:rsidRPr="00A9630A" w14:paraId="3F826419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FF60A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nsmembrane and coiled-coil domains 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EC61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1F58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3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6585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3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9242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4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CDEB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9A1B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3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DFE5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5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40C8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7</w:t>
            </w:r>
          </w:p>
        </w:tc>
      </w:tr>
      <w:tr w:rsidR="00A9630A" w:rsidRPr="00A9630A" w14:paraId="6823AF77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6FBFC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BX domain-containing protein 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DB16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4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BF23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5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734F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5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7C88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8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523A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3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6CA5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8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D365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9523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69</w:t>
            </w:r>
          </w:p>
        </w:tc>
      </w:tr>
      <w:tr w:rsidR="00A9630A" w:rsidRPr="00A9630A" w14:paraId="632589D5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F5DDE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errochelatase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0EE3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02C7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5D12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5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69B4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04DF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9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BAC4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E39A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6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6855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.09</w:t>
            </w:r>
          </w:p>
        </w:tc>
      </w:tr>
      <w:tr w:rsidR="00A9630A" w:rsidRPr="00A9630A" w14:paraId="47B12FFB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59190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hioredoxin domain-containing protein 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E0B5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5F42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3629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4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9209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5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3A7C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5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776B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7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2685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A3A0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46</w:t>
            </w:r>
          </w:p>
        </w:tc>
      </w:tr>
      <w:tr w:rsidR="00A9630A" w:rsidRPr="00A9630A" w14:paraId="38B2AFE2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A7950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eptidyl-prolyl cis-trans isomerase-like 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CD6B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51C0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2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1A05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7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2363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3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62CB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4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DB7A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.5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A64D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3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B85A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99</w:t>
            </w:r>
          </w:p>
        </w:tc>
      </w:tr>
      <w:tr w:rsidR="00A9630A" w:rsidRPr="00A9630A" w14:paraId="54F9D4D2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239B5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TP-dependent RNA helicase DDX5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CAEF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12E3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9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7EBA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8F5B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7F56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D5A0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F64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4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B773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41</w:t>
            </w:r>
          </w:p>
        </w:tc>
      </w:tr>
      <w:tr w:rsidR="00A9630A" w:rsidRPr="00A9630A" w14:paraId="5833D2A0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65395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tegrin alpha FG-GAP repeat containing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1460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8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9798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70B5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B4C1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3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30AB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3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FBC3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475B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2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5420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51</w:t>
            </w:r>
          </w:p>
        </w:tc>
      </w:tr>
      <w:tr w:rsidR="00A9630A" w:rsidRPr="00A9630A" w14:paraId="2C2565E4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41F29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/ACA ribonucleoprotein complex subunit 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C5C5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1.9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F0D0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.6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4CCA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0.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C9C4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3.0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3452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4.8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1A7D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7.4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0AA6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.4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7618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8.44</w:t>
            </w:r>
          </w:p>
        </w:tc>
      </w:tr>
      <w:tr w:rsidR="00A9630A" w:rsidRPr="00A9630A" w14:paraId="7A0A128A" w14:textId="77777777" w:rsidTr="00F0515D">
        <w:trPr>
          <w:trHeight w:val="95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29A3F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RCC excision repair 8, CSA ubiquitin ligase complex subuni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4222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E0B2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EB5B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E834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5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E10A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0DD4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9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6097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6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6132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13</w:t>
            </w:r>
          </w:p>
        </w:tc>
      </w:tr>
      <w:tr w:rsidR="00A9630A" w:rsidRPr="00A9630A" w14:paraId="7F0666E8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621A1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NA-directed RNA polymerase I subunit RPA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141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0F19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8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177B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9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A67F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9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4643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6B11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9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4578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FD61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92</w:t>
            </w:r>
          </w:p>
        </w:tc>
      </w:tr>
      <w:tr w:rsidR="00A9630A" w:rsidRPr="00A9630A" w14:paraId="6DC6BC33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6D808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UTP4, small subunit </w:t>
            </w: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ocessome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componen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A673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6D80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7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9D0E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9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9B7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5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8104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424B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6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0720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3DE5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58</w:t>
            </w:r>
          </w:p>
        </w:tc>
      </w:tr>
      <w:tr w:rsidR="00A9630A" w:rsidRPr="00A9630A" w14:paraId="1E4F5E8E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EDA9F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iled-coil domain containing 5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60DC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5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990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7B4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0506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7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95CE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4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EE45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2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9A06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7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BC3B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58</w:t>
            </w:r>
          </w:p>
        </w:tc>
      </w:tr>
      <w:tr w:rsidR="00A9630A" w:rsidRPr="00A9630A" w14:paraId="04A5461D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B2DB9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zinc finger SWIM domain-containing protein 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5FEA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639F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8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A532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5EA1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6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37C0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8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91CF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3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9DB9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4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A2D3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50</w:t>
            </w:r>
          </w:p>
        </w:tc>
      </w:tr>
      <w:tr w:rsidR="00A9630A" w:rsidRPr="00A9630A" w14:paraId="12847391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F83AD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HL repeat-containing protein 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B661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7EC2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5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5FD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9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AA6B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7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BD4B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.6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C368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.4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51FA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9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D1DF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59</w:t>
            </w:r>
          </w:p>
        </w:tc>
      </w:tr>
      <w:tr w:rsidR="00A9630A" w:rsidRPr="00A9630A" w14:paraId="624F710E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23081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udesin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BB2D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6E4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5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850C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3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03BD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5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359A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6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3334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0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251C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7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8213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99</w:t>
            </w:r>
          </w:p>
        </w:tc>
      </w:tr>
      <w:tr w:rsidR="00A9630A" w:rsidRPr="00A9630A" w14:paraId="3A6F2988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10EC3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olute carrier family 35 member C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01F2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7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85D4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9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06B6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42D4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4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8AEE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9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A34F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1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F0D9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4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A6C7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90</w:t>
            </w:r>
          </w:p>
        </w:tc>
      </w:tr>
      <w:tr w:rsidR="00A9630A" w:rsidRPr="00A9630A" w14:paraId="5B69C49C" w14:textId="77777777" w:rsidTr="00F0515D">
        <w:trPr>
          <w:trHeight w:val="95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91142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-6-methylguanine-DNA methyltransfera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7FC6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.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BA73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9.2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A6C5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6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B993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3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137E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8.1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B8FB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2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50FF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7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217D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5</w:t>
            </w:r>
          </w:p>
        </w:tc>
      </w:tr>
      <w:tr w:rsidR="00A9630A" w:rsidRPr="00A9630A" w14:paraId="39D0F9BD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87A47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alactokinase 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7B4F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5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5F99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3EC2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5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115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3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0546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0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1BBB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8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A66D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7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740E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82</w:t>
            </w:r>
          </w:p>
        </w:tc>
      </w:tr>
      <w:tr w:rsidR="00A9630A" w:rsidRPr="00A9630A" w14:paraId="1B5453F2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9A71F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nsmembrane protein 12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D137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0E02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4E24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AC0D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0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6127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8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0195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5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8962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5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4B44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15</w:t>
            </w:r>
          </w:p>
        </w:tc>
      </w:tr>
      <w:tr w:rsidR="00A9630A" w:rsidRPr="00A9630A" w14:paraId="48CC8F8F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52A15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utophagy-related protein 10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C1FD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DC45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9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1D32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4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F97E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1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34CF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3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581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1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9E7B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4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A29A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60</w:t>
            </w:r>
          </w:p>
        </w:tc>
      </w:tr>
      <w:tr w:rsidR="00A9630A" w:rsidRPr="00A9630A" w14:paraId="1824ED59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C3B03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kelch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-like protein 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0C8A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F152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B222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5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19B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982E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EE62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8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1308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8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F7F5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84</w:t>
            </w:r>
          </w:p>
        </w:tc>
      </w:tr>
      <w:tr w:rsidR="00A9630A" w:rsidRPr="00A9630A" w14:paraId="75084CF1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22069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putative GTP-binding protein 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2350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877E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5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C9B2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16E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FD5A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3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399A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B0B9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86AD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2</w:t>
            </w:r>
          </w:p>
        </w:tc>
      </w:tr>
      <w:tr w:rsidR="00A9630A" w:rsidRPr="00A9630A" w14:paraId="049D815E" w14:textId="77777777" w:rsidTr="00F0515D">
        <w:trPr>
          <w:trHeight w:val="114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C9D47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F family member-associated NF-kappa-B activator isoform X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AA40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3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93D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6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E015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9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6FBF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.3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E036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5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4A4B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2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FB95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4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6865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28</w:t>
            </w:r>
          </w:p>
        </w:tc>
      </w:tr>
      <w:tr w:rsidR="00A9630A" w:rsidRPr="00A9630A" w14:paraId="0C25BE77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8B5FC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D repeat-containing protein 7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A5F4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64C1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8.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1B64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7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B2DF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1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F4AF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3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B2D9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2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191A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3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CFD8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13</w:t>
            </w:r>
          </w:p>
        </w:tc>
      </w:tr>
      <w:tr w:rsidR="00A9630A" w:rsidRPr="00A9630A" w14:paraId="4E06333D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8A018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BC1 domain family member 3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696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3309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5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D1C2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ED11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4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7A0D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32BC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4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2737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7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55D3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64</w:t>
            </w:r>
          </w:p>
        </w:tc>
      </w:tr>
      <w:tr w:rsidR="00A9630A" w:rsidRPr="00A9630A" w14:paraId="7CC649B9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89BB3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spardin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A1B7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8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D4EB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2C20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ACC8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446A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9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7740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4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BC21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662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93</w:t>
            </w:r>
          </w:p>
        </w:tc>
      </w:tr>
      <w:tr w:rsidR="00A9630A" w:rsidRPr="00A9630A" w14:paraId="24264B26" w14:textId="77777777" w:rsidTr="00F0515D">
        <w:trPr>
          <w:trHeight w:val="95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730B2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0S ribosome subunit biogenesis protein NIP7 homolog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40B7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9605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.3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1268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1.4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08CE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6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A045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5144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.9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8F5F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7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C15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10</w:t>
            </w:r>
          </w:p>
        </w:tc>
      </w:tr>
      <w:tr w:rsidR="00A9630A" w:rsidRPr="00A9630A" w14:paraId="456EAC90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DC625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NA-</w:t>
            </w: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yW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ynthesizing protein 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755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2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A82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3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50C6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97C0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8ADC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F87D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7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AB65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312A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3</w:t>
            </w:r>
          </w:p>
        </w:tc>
      </w:tr>
      <w:tr w:rsidR="00A9630A" w:rsidRPr="00A9630A" w14:paraId="1DC1A1FF" w14:textId="77777777" w:rsidTr="00F0515D">
        <w:trPr>
          <w:trHeight w:val="95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EF6BD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eloid differentiation primary response protein MyD8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C961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2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AE2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4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FE86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47F8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1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D476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8B02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5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AA66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.3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90C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42</w:t>
            </w:r>
          </w:p>
        </w:tc>
      </w:tr>
      <w:tr w:rsidR="00A9630A" w:rsidRPr="00A9630A" w14:paraId="7A84586A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0719B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iled-coil domain containing 3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3031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AD45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5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0C3A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DCFE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4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DB7A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7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B0FE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0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DFE6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8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5045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92</w:t>
            </w:r>
          </w:p>
        </w:tc>
      </w:tr>
      <w:tr w:rsidR="00A9630A" w:rsidRPr="00A9630A" w14:paraId="3EB3ABA7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0E068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MM domain-containing protein 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DC00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0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CF35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2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FEA7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.4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2578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3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4CBC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6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9E2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6.9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59AC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9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ED4B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32</w:t>
            </w:r>
          </w:p>
        </w:tc>
      </w:tr>
      <w:tr w:rsidR="00A9630A" w:rsidRPr="00A9630A" w14:paraId="6B082F26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CF578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fficking protein particle complex subunit 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1C13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9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EB69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3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FCDF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D7A8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4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2B2A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6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BDB0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0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E5DD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0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36AE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07</w:t>
            </w:r>
          </w:p>
        </w:tc>
      </w:tr>
      <w:tr w:rsidR="00A9630A" w:rsidRPr="00A9630A" w14:paraId="37D7B5FB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5B6EC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ron-</w:t>
            </w: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ulfur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cluster assembly 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747C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8.9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9D1D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9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5286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7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C1A3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3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764B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7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E753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.3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3076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4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F1CF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53</w:t>
            </w:r>
          </w:p>
        </w:tc>
      </w:tr>
      <w:tr w:rsidR="00A9630A" w:rsidRPr="00A9630A" w14:paraId="2A507C01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D2E21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asic helix-loop-helix family member a1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FA0E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0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D5E0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5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CA8F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A68E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8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6BAF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4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02C5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0E01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1A2D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17</w:t>
            </w:r>
          </w:p>
        </w:tc>
      </w:tr>
      <w:tr w:rsidR="00A9630A" w:rsidRPr="00A9630A" w14:paraId="3DE98407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1F5CC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ucleoporin 15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F7F3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3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0D87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3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4BD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8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426C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7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0F47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048D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5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7030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BC96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36</w:t>
            </w:r>
          </w:p>
        </w:tc>
      </w:tr>
      <w:tr w:rsidR="00A9630A" w:rsidRPr="00A9630A" w14:paraId="4855C065" w14:textId="77777777" w:rsidTr="00F0515D">
        <w:trPr>
          <w:trHeight w:val="95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AC8B3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6S proteasome non-ATPase regulatory subunit 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251C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8BF9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1.3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C1FB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8.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A5B9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3.9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7B59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.8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D917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5.3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2132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.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60E0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2.99</w:t>
            </w:r>
          </w:p>
        </w:tc>
      </w:tr>
      <w:tr w:rsidR="00A9630A" w:rsidRPr="00A9630A" w14:paraId="7EF44068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2BAF6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otein Dr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B21C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.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C4BF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0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A960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9470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8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7C1B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7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0985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07D1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9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CE75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02</w:t>
            </w:r>
          </w:p>
        </w:tc>
      </w:tr>
      <w:tr w:rsidR="00A9630A" w:rsidRPr="00A9630A" w14:paraId="35961F06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7D861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erine protease 2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4F22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2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AB82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0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899D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9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2EB3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1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60DC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7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B1D4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7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EF70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86CE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79</w:t>
            </w:r>
          </w:p>
        </w:tc>
      </w:tr>
      <w:tr w:rsidR="00A9630A" w:rsidRPr="00A9630A" w14:paraId="4665701B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10BDC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KCA-binding prote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0D93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8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A6BE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A2AA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20E5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1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C439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9F5F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8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DACD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6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BAE9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11</w:t>
            </w:r>
          </w:p>
        </w:tc>
      </w:tr>
      <w:tr w:rsidR="00A9630A" w:rsidRPr="00A9630A" w14:paraId="6BDC068C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A9DD1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NA-directed RNA polymerase III subunit RPC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524E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5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4B04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5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BFDF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6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9F87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8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CE47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5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6564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0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94EA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6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AC9C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65</w:t>
            </w:r>
          </w:p>
        </w:tc>
      </w:tr>
      <w:tr w:rsidR="00A9630A" w:rsidRPr="00A9630A" w14:paraId="3EF0198D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423AA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biquitin carboxyl-terminal hydrolase 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925E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EB24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.4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9441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1.9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56C4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9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80F3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6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BF9E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.8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F261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.3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49D3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44</w:t>
            </w:r>
          </w:p>
        </w:tc>
      </w:tr>
      <w:tr w:rsidR="00A9630A" w:rsidRPr="00A9630A" w14:paraId="5C835D5F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11682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nsmembrane protein 24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93C5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2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D8C0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.0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1FD5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1357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7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E0DC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8.7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3271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1.0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F861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6.9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8911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24</w:t>
            </w:r>
          </w:p>
        </w:tc>
      </w:tr>
      <w:tr w:rsidR="00A9630A" w:rsidRPr="00A9630A" w14:paraId="5342925B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1F7EE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nsmembrane protein 39B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26F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3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008A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2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9AAF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FAE2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3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8D66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8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5E4C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2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6FC2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7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3B42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34</w:t>
            </w:r>
          </w:p>
        </w:tc>
      </w:tr>
      <w:tr w:rsidR="00A9630A" w:rsidRPr="00A9630A" w14:paraId="6C88FC51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59FC6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exosome complex component RRP4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F4C4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E992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9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6916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548F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6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D84E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5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47F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4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97AB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6AFF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17</w:t>
            </w:r>
          </w:p>
        </w:tc>
      </w:tr>
      <w:tr w:rsidR="00A9630A" w:rsidRPr="00A9630A" w14:paraId="1C667864" w14:textId="77777777" w:rsidTr="00F0515D">
        <w:trPr>
          <w:trHeight w:val="114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49B5C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ap-specific mRNA (nucleoside-2'-O-)-methyltransferase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8F84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8BBA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8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451B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9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05F2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5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E59E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2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C598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42D2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3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4C3C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04</w:t>
            </w:r>
          </w:p>
        </w:tc>
      </w:tr>
      <w:tr w:rsidR="00A9630A" w:rsidRPr="00A9630A" w14:paraId="59F54AA7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54D6D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udC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domain-containing protein 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811D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0096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7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611D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E88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0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450D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1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E76B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6.8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C205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1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0B03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76</w:t>
            </w:r>
          </w:p>
        </w:tc>
      </w:tr>
      <w:tr w:rsidR="00A9630A" w:rsidRPr="00A9630A" w14:paraId="5605C3EC" w14:textId="77777777" w:rsidTr="00F0515D">
        <w:trPr>
          <w:trHeight w:val="95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DE1AE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NA transcription, </w:t>
            </w:r>
            <w:proofErr w:type="gram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nslation</w:t>
            </w:r>
            <w:proofErr w:type="gram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nd transport factor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911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7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6517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2.4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FEC7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3.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0625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0.4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9387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9.9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6E73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3.3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0401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2.9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7341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5.10</w:t>
            </w:r>
          </w:p>
        </w:tc>
      </w:tr>
      <w:tr w:rsidR="00A9630A" w:rsidRPr="00A9630A" w14:paraId="16DBDFA0" w14:textId="77777777" w:rsidTr="00F0515D">
        <w:trPr>
          <w:trHeight w:val="133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A1AB6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NA (adenine(58)-</w:t>
            </w:r>
            <w:proofErr w:type="gram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(</w:t>
            </w:r>
            <w:proofErr w:type="gram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))-methyltransferase non-catalytic subunit TRM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F9A1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8879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3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61D6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2835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627D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9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2CDD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4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016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4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4A50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60</w:t>
            </w:r>
          </w:p>
        </w:tc>
      </w:tr>
      <w:tr w:rsidR="00A9630A" w:rsidRPr="00A9630A" w14:paraId="3280E6B6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ECE0D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otein RER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382C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1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D76D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4.9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41E4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7.8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B127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0.2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F41C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8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C63F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6.7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4A6D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7.3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08BD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.98</w:t>
            </w:r>
          </w:p>
        </w:tc>
      </w:tr>
      <w:tr w:rsidR="00A9630A" w:rsidRPr="00A9630A" w14:paraId="38A6F83E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FA26C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robable tRNA </w:t>
            </w: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seudouridine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ynthase 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6B59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2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1501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6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9CA2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D57E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4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AD3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5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F7D6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1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A075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8B22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42</w:t>
            </w:r>
          </w:p>
        </w:tc>
      </w:tr>
      <w:tr w:rsidR="00A9630A" w:rsidRPr="00A9630A" w14:paraId="7F398227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E3218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P30-binding prote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4BF2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4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6EFF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3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0058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6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040F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3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91D6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A7BF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1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2BAB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4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23F0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38</w:t>
            </w:r>
          </w:p>
        </w:tc>
      </w:tr>
      <w:tr w:rsidR="00A9630A" w:rsidRPr="00A9630A" w14:paraId="2EE54B2E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3075B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otein Red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E0B3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8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04E8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.5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C1A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.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EDC0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.8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B4FB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.7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DACD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9.6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BB48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.3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885E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69</w:t>
            </w:r>
          </w:p>
        </w:tc>
      </w:tr>
      <w:tr w:rsidR="00A9630A" w:rsidRPr="00A9630A" w14:paraId="12689EBF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1E4FA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ndothelial cell-specific molecule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A065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1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10D7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D94E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.9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6F8A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3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DED1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1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E788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5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3C59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1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F075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14</w:t>
            </w:r>
          </w:p>
        </w:tc>
      </w:tr>
      <w:tr w:rsidR="00A9630A" w:rsidRPr="00A9630A" w14:paraId="17680893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EC394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WD domain-containing protein 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1D57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1.8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701C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.9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B4CE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8.9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273E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.8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4C53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.5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EFBE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.8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3228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.9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0DC8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57</w:t>
            </w:r>
          </w:p>
        </w:tc>
      </w:tr>
      <w:tr w:rsidR="00A9630A" w:rsidRPr="00A9630A" w14:paraId="6DCDEB39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D9C70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PF0505 protein C16orf62 homolog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72E8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6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0F9E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1408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0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675A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1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C816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E12E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72B3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2936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24</w:t>
            </w:r>
          </w:p>
        </w:tc>
      </w:tr>
      <w:tr w:rsidR="00A9630A" w:rsidRPr="00A9630A" w14:paraId="14B6C18B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5DFDF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zinc finger CCHC domain-containing protein 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A32B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8AC5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843D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1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099A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4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46F9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0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ADE3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2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B80F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7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FDBF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60</w:t>
            </w:r>
          </w:p>
        </w:tc>
      </w:tr>
      <w:tr w:rsidR="00A9630A" w:rsidRPr="00A9630A" w14:paraId="7EA8C4AF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B9C0E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lpha tocopherol transfer protein lik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EA58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0B06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4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BB45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0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2101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6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F71A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5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8223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42AF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4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1CB1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7</w:t>
            </w:r>
          </w:p>
        </w:tc>
      </w:tr>
      <w:tr w:rsidR="00A9630A" w:rsidRPr="00A9630A" w14:paraId="2D346391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E6888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otein FAM134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D061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9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F94A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3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6542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6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86B8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2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2462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A28D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4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DEF2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0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BF78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51</w:t>
            </w:r>
          </w:p>
        </w:tc>
      </w:tr>
      <w:tr w:rsidR="00A9630A" w:rsidRPr="00A9630A" w14:paraId="61BD5BA3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C83DF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D finger protein 1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BE5D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8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C5AA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5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F208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E81D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0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765C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8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7586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0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6751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6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6531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02</w:t>
            </w:r>
          </w:p>
        </w:tc>
      </w:tr>
      <w:tr w:rsidR="00A9630A" w:rsidRPr="00A9630A" w14:paraId="08838E97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1595A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-box only protein 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DA31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8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5A70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.5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6A2D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8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3163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9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8D1B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2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3269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3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D1E8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5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9753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29</w:t>
            </w:r>
          </w:p>
        </w:tc>
      </w:tr>
      <w:tr w:rsidR="00A9630A" w:rsidRPr="00A9630A" w14:paraId="71240350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1D9C6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otein CNPPD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C4D2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4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7E0C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3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6FA7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2E48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3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68F5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5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7187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0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3393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7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7E47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47</w:t>
            </w:r>
          </w:p>
        </w:tc>
      </w:tr>
      <w:tr w:rsidR="00A9630A" w:rsidRPr="00A9630A" w14:paraId="697E8073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017B7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UD13 homolog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A808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0911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6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B942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F397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4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C64E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776C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9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4F5C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9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6B23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2</w:t>
            </w:r>
          </w:p>
        </w:tc>
      </w:tr>
      <w:tr w:rsidR="00A9630A" w:rsidRPr="00A9630A" w14:paraId="605B1433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2B1A4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utative methyltransferase C9orf114 homolog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5AFB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25F0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4C38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8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AAB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A3F5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D9E6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3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2205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9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09F4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36</w:t>
            </w:r>
          </w:p>
        </w:tc>
      </w:tr>
      <w:tr w:rsidR="00A9630A" w:rsidRPr="00A9630A" w14:paraId="60A966A3" w14:textId="77777777" w:rsidTr="00F0515D">
        <w:trPr>
          <w:trHeight w:val="95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2C537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entatricopeptide repeat-containing protein 1, mitochondri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49CE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4468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25F2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6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8C77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8DC7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7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EE94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3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8CC3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1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E6DD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36</w:t>
            </w:r>
          </w:p>
        </w:tc>
      </w:tr>
      <w:tr w:rsidR="00A9630A" w:rsidRPr="00A9630A" w14:paraId="221954C3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373A0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 xml:space="preserve">protein </w:t>
            </w: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dor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omolog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796F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86E4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5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AA79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5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C9FA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6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6B3C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C6DE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6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20E9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3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77DF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95</w:t>
            </w:r>
          </w:p>
        </w:tc>
      </w:tr>
      <w:tr w:rsidR="00A9630A" w:rsidRPr="00A9630A" w14:paraId="0C393BAB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58E5D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gram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yclin-H</w:t>
            </w:r>
            <w:proofErr w:type="gram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3513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067A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7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4567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7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6F2D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9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0195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0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937F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3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5917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7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B6B8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96</w:t>
            </w:r>
          </w:p>
        </w:tc>
      </w:tr>
      <w:tr w:rsidR="00A9630A" w:rsidRPr="00A9630A" w14:paraId="7DD8CC5C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2BAE2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kaptin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269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CB14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8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94BB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.8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A159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6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B8D4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8094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1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8C7E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8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8C98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56</w:t>
            </w:r>
          </w:p>
        </w:tc>
      </w:tr>
      <w:tr w:rsidR="00A9630A" w:rsidRPr="00A9630A" w14:paraId="51493319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4D0B9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NA polymerase epsilon subunit 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800E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900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5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F5AB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.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71A7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7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D26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5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A490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.7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F7CC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2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FC0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07</w:t>
            </w:r>
          </w:p>
        </w:tc>
      </w:tr>
      <w:tr w:rsidR="00A9630A" w:rsidRPr="00A9630A" w14:paraId="420C3854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A1EBA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D repeat-containing protein 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9747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63AE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0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F465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7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AC3A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8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00F1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EEA9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BC1B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5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4195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11</w:t>
            </w:r>
          </w:p>
        </w:tc>
      </w:tr>
      <w:tr w:rsidR="00A9630A" w:rsidRPr="00A9630A" w14:paraId="2734D3B8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9CAAD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ron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138B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8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9DDE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4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3F3A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7926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3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95F5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7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BCDE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7A27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3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1617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47</w:t>
            </w:r>
          </w:p>
        </w:tc>
      </w:tr>
      <w:tr w:rsidR="00A9630A" w:rsidRPr="00A9630A" w14:paraId="71ED3538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B0A3E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nsmembrane protein 18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4C28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8160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9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2DC7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4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0C91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4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EC3C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6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A90E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4AF7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3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BB2F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1</w:t>
            </w:r>
          </w:p>
        </w:tc>
      </w:tr>
      <w:tr w:rsidR="00A9630A" w:rsidRPr="00A9630A" w14:paraId="3A5D47C5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FABD7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xosome component 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32B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7827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1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924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1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8C53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6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1D32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D42C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8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8739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9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7156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62</w:t>
            </w:r>
          </w:p>
        </w:tc>
      </w:tr>
      <w:tr w:rsidR="00A9630A" w:rsidRPr="00A9630A" w14:paraId="5EA0CD71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71640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ucleolar protein 5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D6C3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3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E5BF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7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A091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5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B775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1.6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E497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1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4C2D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.5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40B9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6.8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EB84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56</w:t>
            </w:r>
          </w:p>
        </w:tc>
      </w:tr>
      <w:tr w:rsidR="00A9630A" w:rsidRPr="00A9630A" w14:paraId="6438F878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64ABB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iled-coil domain-containing protein 9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CA3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46BF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3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F9CF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61B6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4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53C1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.6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0299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9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90FE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5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4D12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23</w:t>
            </w:r>
          </w:p>
        </w:tc>
      </w:tr>
      <w:tr w:rsidR="00A9630A" w:rsidRPr="00A9630A" w14:paraId="2E8DF6A8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106FB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ingle Ig IL-1-related receptor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5C0E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3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5F8D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9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74BC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31A0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7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AB81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6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341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4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0823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9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F989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62</w:t>
            </w:r>
          </w:p>
        </w:tc>
      </w:tr>
      <w:tr w:rsidR="00A9630A" w:rsidRPr="00A9630A" w14:paraId="4466AB67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C5331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ral cancer-overexpressed protein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02F3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C4C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8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C7C1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7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1E50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7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D54B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7589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3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E01C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5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70B3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8</w:t>
            </w:r>
          </w:p>
        </w:tc>
      </w:tr>
      <w:tr w:rsidR="00A9630A" w:rsidRPr="00A9630A" w14:paraId="23A02FE4" w14:textId="77777777" w:rsidTr="00F0515D">
        <w:trPr>
          <w:trHeight w:val="114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A6782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peckle targeted PIP5K1A-regulated poly(A) polymera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1BEF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6FFC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FB2D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D90E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C550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7552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2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A579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8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F0C1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16</w:t>
            </w:r>
          </w:p>
        </w:tc>
      </w:tr>
      <w:tr w:rsidR="00A9630A" w:rsidRPr="00A9630A" w14:paraId="71B5638A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A0DA0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olgin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ubfamily A member 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99E1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3F3C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4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C4EC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5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6B2D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1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86CD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7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4B34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2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D5FB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4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A61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5</w:t>
            </w:r>
          </w:p>
        </w:tc>
      </w:tr>
      <w:tr w:rsidR="00A9630A" w:rsidRPr="00A9630A" w14:paraId="15A0C029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89A05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bhydrolase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domain containing 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9997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065E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3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257A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2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9F23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9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D2F0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8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2B2C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765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0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80A5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61</w:t>
            </w:r>
          </w:p>
        </w:tc>
      </w:tr>
      <w:tr w:rsidR="00A9630A" w:rsidRPr="00A9630A" w14:paraId="18258B3E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8AC9A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longator complex protein 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2634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700F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3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C043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12E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8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359B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9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4C33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25F6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6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41DB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51</w:t>
            </w:r>
          </w:p>
        </w:tc>
      </w:tr>
      <w:tr w:rsidR="00A9630A" w:rsidRPr="00A9630A" w14:paraId="4152D1CC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B8A1C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eucine rich repeat containing 2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E440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514D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4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C5FF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9FF2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EBAD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7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26FA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.4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1E6D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.7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2383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83</w:t>
            </w:r>
          </w:p>
        </w:tc>
      </w:tr>
      <w:tr w:rsidR="00A9630A" w:rsidRPr="00A9630A" w14:paraId="759963A9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74DB6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zinc finger protein-like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D075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FBF1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9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1D1E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F80B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5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A8E1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6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970C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8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76DA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3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5D1A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90</w:t>
            </w:r>
          </w:p>
        </w:tc>
      </w:tr>
      <w:tr w:rsidR="00A9630A" w:rsidRPr="00A9630A" w14:paraId="25408710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142BB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V-stimulated scaffold protein 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CEF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6653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6271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8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60F4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9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49E3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5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656C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5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C165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1DFB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56</w:t>
            </w:r>
          </w:p>
        </w:tc>
      </w:tr>
      <w:tr w:rsidR="00A9630A" w:rsidRPr="00A9630A" w14:paraId="7D90B0AD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A35E6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olyphosphoinositide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hosphata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7E2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EE14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4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560B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B68D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1508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B17C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9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BBA6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2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AF97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7</w:t>
            </w:r>
          </w:p>
        </w:tc>
      </w:tr>
      <w:tr w:rsidR="00A9630A" w:rsidRPr="00A9630A" w14:paraId="41180AAB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6DF60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harged multivesicular body protein 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4298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A476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5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33F1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8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775E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2C2A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4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2998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4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8722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F74F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8</w:t>
            </w:r>
          </w:p>
        </w:tc>
      </w:tr>
      <w:tr w:rsidR="00A9630A" w:rsidRPr="00A9630A" w14:paraId="6C0E1DC1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E0628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etaxin-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F03A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3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C0D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9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ECC8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9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A0BE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.5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745C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.4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BD6B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1.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80B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8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B38C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10</w:t>
            </w:r>
          </w:p>
        </w:tc>
      </w:tr>
      <w:tr w:rsidR="00A9630A" w:rsidRPr="00A9630A" w14:paraId="6827D7CE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871CB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PX2, microtubule nucleation factor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25C2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8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705A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6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1F48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8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E8C6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0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C149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EDD4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6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B4F9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7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8740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94</w:t>
            </w:r>
          </w:p>
        </w:tc>
      </w:tr>
      <w:tr w:rsidR="00A9630A" w:rsidRPr="00A9630A" w14:paraId="7957BB41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EDA91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NA-splicing endonuclease subunit Sen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3D9A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086A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2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A58A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7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71FE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5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F03A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8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B323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6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27C6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0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BC1D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94</w:t>
            </w:r>
          </w:p>
        </w:tc>
      </w:tr>
      <w:tr w:rsidR="00A9630A" w:rsidRPr="00A9630A" w14:paraId="77173C34" w14:textId="77777777" w:rsidTr="00F0515D">
        <w:trPr>
          <w:trHeight w:val="95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79344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Eukaryotic translation initiation factor 2B subunit gamm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96BD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B3CF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.3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FE25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9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A3BE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0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8FE2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9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49C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7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E031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6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90CA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73</w:t>
            </w:r>
          </w:p>
        </w:tc>
      </w:tr>
      <w:tr w:rsidR="00A9630A" w:rsidRPr="00A9630A" w14:paraId="362218C7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D996A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xidoreductase NAD binding domain containing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3618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1791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3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E794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FC5E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2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712F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6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0745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2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BEDD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9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F5E5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74</w:t>
            </w:r>
          </w:p>
        </w:tc>
      </w:tr>
      <w:tr w:rsidR="00A9630A" w:rsidRPr="00A9630A" w14:paraId="1468A105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D4B7B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asciculation and elongation protein zeta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5889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0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52F8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7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DAD8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7F40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AA44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7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C7CC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.7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AA67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6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21A5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5</w:t>
            </w:r>
          </w:p>
        </w:tc>
      </w:tr>
      <w:tr w:rsidR="00A9630A" w:rsidRPr="00A9630A" w14:paraId="36A835C0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5FF82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ucleoporin Nup4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7C4A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8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08E9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3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A1E3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9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670D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3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38C7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6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FCEE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1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227F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5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364A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5</w:t>
            </w:r>
          </w:p>
        </w:tc>
      </w:tr>
      <w:tr w:rsidR="00A9630A" w:rsidRPr="00A9630A" w14:paraId="292ACA33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2E89B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nganese-transporting ATPase 13A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64B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DA0C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EFC1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1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AD95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9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10BF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5CEE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9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EBC7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2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137E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82</w:t>
            </w:r>
          </w:p>
        </w:tc>
      </w:tr>
      <w:tr w:rsidR="00A9630A" w:rsidRPr="00A9630A" w14:paraId="0673B1E9" w14:textId="77777777" w:rsidTr="00F0515D">
        <w:trPr>
          <w:trHeight w:val="133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BD739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olichyl-diphosphooligosaccharide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--protein glycosyltransferase subunit 2 isoform X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C979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7.0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0A60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6.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DD4B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5.3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5AA6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6.3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7D18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2.8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D9E8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0.1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7785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3.2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464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0.38</w:t>
            </w:r>
          </w:p>
        </w:tc>
      </w:tr>
      <w:tr w:rsidR="00A9630A" w:rsidRPr="00A9630A" w14:paraId="1642D0F0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CF503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GINS complex subunit 1 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044D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EA4C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465F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C8B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3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8E46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0228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2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99BB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6987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45</w:t>
            </w:r>
          </w:p>
        </w:tc>
      </w:tr>
      <w:tr w:rsidR="00A9630A" w:rsidRPr="00A9630A" w14:paraId="1AF89093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64F45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biquitin-protein ligase E3B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BD9D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3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1DE4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6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958A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3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BF3F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0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AFBA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54D5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0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4353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5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9F3B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9</w:t>
            </w:r>
          </w:p>
        </w:tc>
      </w:tr>
      <w:tr w:rsidR="00A9630A" w:rsidRPr="00A9630A" w14:paraId="400010B8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F14FE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gative elongation factor C/D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539F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D0BC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8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9855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0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E4A3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0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18BA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1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83D1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4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BB17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9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4A2A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48</w:t>
            </w:r>
          </w:p>
        </w:tc>
      </w:tr>
      <w:tr w:rsidR="00A9630A" w:rsidRPr="00A9630A" w14:paraId="7CAA381B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E43F3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leavage stimulation factor subunit 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1AAB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9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E84A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0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486B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6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DD5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0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C00F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CF45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8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5AE4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8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CA8F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55</w:t>
            </w:r>
          </w:p>
        </w:tc>
      </w:tr>
      <w:tr w:rsidR="00A9630A" w:rsidRPr="00A9630A" w14:paraId="7E5EEE2B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76F1A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otein KTI12 homolog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E05B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D61E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.8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4F8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8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FCF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6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454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5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2964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3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D076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4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2B96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68</w:t>
            </w:r>
          </w:p>
        </w:tc>
      </w:tr>
      <w:tr w:rsidR="00A9630A" w:rsidRPr="00A9630A" w14:paraId="1D7E08E6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E3D458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xidoreductase HTATIP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5FD0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8ACD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3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B8FE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.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C0B3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1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76B0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9.7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2369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1.1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56ED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4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AE19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.39</w:t>
            </w:r>
          </w:p>
        </w:tc>
      </w:tr>
      <w:tr w:rsidR="00A9630A" w:rsidRPr="00A9630A" w14:paraId="5F3C7ECA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81043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R membrane protein complex subunit 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4905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2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3183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6.4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4434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9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4EFA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9.6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AA7B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.6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2083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.8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1872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0.7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BFD2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65</w:t>
            </w:r>
          </w:p>
        </w:tc>
      </w:tr>
      <w:tr w:rsidR="00A9630A" w:rsidRPr="00A9630A" w14:paraId="7929B753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8E440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cyl-coenzyme A </w:t>
            </w: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hioesterase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1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92F0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6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F3B0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8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92B1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7.8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6716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6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A0F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EF8C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3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BCA1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5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459E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62</w:t>
            </w:r>
          </w:p>
        </w:tc>
      </w:tr>
      <w:tr w:rsidR="00A9630A" w:rsidRPr="00A9630A" w14:paraId="0E83D06F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AE523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ncharacterized protein C1orf131 homolog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53E7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A316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8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5EB8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A3D5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2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0FB0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8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AA75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0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1806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6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7CF2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62</w:t>
            </w:r>
          </w:p>
        </w:tc>
      </w:tr>
      <w:tr w:rsidR="00A9630A" w:rsidRPr="00A9630A" w14:paraId="622A34E0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FF90E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AS1 like, ribosome biogenesis factor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279E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0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A1C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5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B449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305C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1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1BAF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3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DC85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7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B265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7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BB48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75</w:t>
            </w:r>
          </w:p>
        </w:tc>
      </w:tr>
      <w:tr w:rsidR="00A9630A" w:rsidRPr="00A9630A" w14:paraId="03D3B9F2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B634C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yae1 domain-containing protein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D1FF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8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134C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2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1B60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8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927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8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0B9D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3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69E0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2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8AD4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9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D8FD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38</w:t>
            </w:r>
          </w:p>
        </w:tc>
      </w:tr>
      <w:tr w:rsidR="00A9630A" w:rsidRPr="00A9630A" w14:paraId="437A6AFD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912B0A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lpha-1,3/1,6-mannosyltransferase ALG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D0C5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8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EC95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4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F95E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4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6A3B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3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2C94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4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01B3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9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1851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4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AC6D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41</w:t>
            </w:r>
          </w:p>
        </w:tc>
      </w:tr>
      <w:tr w:rsidR="00A9630A" w:rsidRPr="00A9630A" w14:paraId="1E600DCB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739AF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ehydrogenase/reductase SDR family member 7B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CDD3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783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7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127B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D0E1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0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53B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0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E690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7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FB5B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8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BF41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94</w:t>
            </w:r>
          </w:p>
        </w:tc>
      </w:tr>
      <w:tr w:rsidR="00A9630A" w:rsidRPr="00A9630A" w14:paraId="3AE69AC5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DECC0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ethylosome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rotein 5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070F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9BCA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8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7D44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9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7475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4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89A2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6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202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.7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3960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0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ECCE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74</w:t>
            </w:r>
          </w:p>
        </w:tc>
      </w:tr>
      <w:tr w:rsidR="00A9630A" w:rsidRPr="00A9630A" w14:paraId="688BB412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C58E6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itochondrial ribosomal protein S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B478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2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39C9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5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B66E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5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7BD8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4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DD4E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3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E8AD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2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17F3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3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B7A9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34</w:t>
            </w:r>
          </w:p>
        </w:tc>
      </w:tr>
      <w:tr w:rsidR="00A9630A" w:rsidRPr="00A9630A" w14:paraId="2461F519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80AFA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Molybdopterin synthase catalytic subuni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9FD0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BBD3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3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6ED7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.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13CE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4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9829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1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3C88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9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1A01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.8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68AA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51</w:t>
            </w:r>
          </w:p>
        </w:tc>
      </w:tr>
      <w:tr w:rsidR="00A9630A" w:rsidRPr="00A9630A" w14:paraId="53807C0E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47E0C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mbryonic ectoderm developmen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4748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6C3D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9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411C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9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F71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4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8B4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5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A96D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5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95A6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6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CC50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84</w:t>
            </w:r>
          </w:p>
        </w:tc>
      </w:tr>
      <w:tr w:rsidR="00A9630A" w:rsidRPr="00A9630A" w14:paraId="10A4674A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41A81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otein MON2 homolog isoform X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96C2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7E5B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4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4BFD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0D94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0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C2C9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4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6A43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0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6E7C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3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6017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6</w:t>
            </w:r>
          </w:p>
        </w:tc>
      </w:tr>
      <w:tr w:rsidR="00A9630A" w:rsidRPr="00A9630A" w14:paraId="48C9CCF8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B48FE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otein YIPF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BFA3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ABD7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33B8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2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F4DA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9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2246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6.3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B7A7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1.1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8C3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2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DD10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80</w:t>
            </w:r>
          </w:p>
        </w:tc>
      </w:tr>
      <w:tr w:rsidR="00A9630A" w:rsidRPr="00A9630A" w14:paraId="50159412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919A5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WF19-like protein 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9705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853B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04DB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1AB0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8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B5E6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3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138A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7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686E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9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3176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01</w:t>
            </w:r>
          </w:p>
        </w:tc>
      </w:tr>
      <w:tr w:rsidR="00A9630A" w:rsidRPr="00A9630A" w14:paraId="5042DD7C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E65A8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uclear pore complex protein Nup8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EC62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5BEF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3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C8F2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8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CC1A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7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D1E1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2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7778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6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21BF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3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8827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06</w:t>
            </w:r>
          </w:p>
        </w:tc>
      </w:tr>
      <w:tr w:rsidR="00A9630A" w:rsidRPr="00A9630A" w14:paraId="18E01B42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7C35A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ethyltransferase like 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E1D5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8CE6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21A0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8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E7B7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8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3E2D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2450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FA94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D494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48</w:t>
            </w:r>
          </w:p>
        </w:tc>
      </w:tr>
      <w:tr w:rsidR="00A9630A" w:rsidRPr="00A9630A" w14:paraId="293B8251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261E1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ibokinase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1E9B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F66A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2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0BF7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F4DE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1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C0D1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F802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4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42C9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51B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63</w:t>
            </w:r>
          </w:p>
        </w:tc>
      </w:tr>
      <w:tr w:rsidR="00A9630A" w:rsidRPr="00A9630A" w14:paraId="5F56D5B0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3370A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ticulocalbin-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35DC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5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0E7A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9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45F4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1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78CD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3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40DF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7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8BD7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4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90D9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5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B3CC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36</w:t>
            </w:r>
          </w:p>
        </w:tc>
      </w:tr>
      <w:tr w:rsidR="00A9630A" w:rsidRPr="00A9630A" w14:paraId="25E21CEF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09A67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eta-1,4-galactosyltransferase 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0369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9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BECA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3287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3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4875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8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814B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F14E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1E81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5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2869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91</w:t>
            </w:r>
          </w:p>
        </w:tc>
      </w:tr>
      <w:tr w:rsidR="00A9630A" w:rsidRPr="00A9630A" w14:paraId="70395BE1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CBAA3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-box/LRR-repeat protein 1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F9C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4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BE73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3111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3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3517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4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9C96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4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F651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8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59E1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8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F7CF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48</w:t>
            </w:r>
          </w:p>
        </w:tc>
      </w:tr>
      <w:tr w:rsidR="00A9630A" w:rsidRPr="00A9630A" w14:paraId="71DEFCC5" w14:textId="77777777" w:rsidTr="00F0515D">
        <w:trPr>
          <w:trHeight w:val="114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6AC44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biogenesis of lysosome-related organelles </w:t>
            </w:r>
            <w:proofErr w:type="gram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omplex</w:t>
            </w:r>
            <w:proofErr w:type="gram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1 subunit 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B8B5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2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D4BE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5480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.3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814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5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4EAC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9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051B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6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B25B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6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256F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91</w:t>
            </w:r>
          </w:p>
        </w:tc>
      </w:tr>
      <w:tr w:rsidR="00A9630A" w:rsidRPr="00A9630A" w14:paraId="039A892E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416DE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W domain-containing oxidoreducta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E09E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ED92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D9F2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EBFC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9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F383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3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D4FE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03A2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5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391B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63</w:t>
            </w:r>
          </w:p>
        </w:tc>
      </w:tr>
      <w:tr w:rsidR="00A9630A" w:rsidRPr="00A9630A" w14:paraId="509649E7" w14:textId="77777777" w:rsidTr="00F0515D">
        <w:trPr>
          <w:trHeight w:val="95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D5FCF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nsforming growth factor-beta receptor-associated protein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1679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FA1B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C84A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924C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A02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E675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4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F46A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64A8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43</w:t>
            </w:r>
          </w:p>
        </w:tc>
      </w:tr>
      <w:tr w:rsidR="00A9630A" w:rsidRPr="00A9630A" w14:paraId="3D7F3C65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DFE7B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ctin-related protein 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88D2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CBEA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.4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BF00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9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510A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6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C4F6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3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E48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.5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10AC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3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7F71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52</w:t>
            </w:r>
          </w:p>
        </w:tc>
      </w:tr>
      <w:tr w:rsidR="00A9630A" w:rsidRPr="00A9630A" w14:paraId="5A2EBD07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CBF03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igment epithelium-derived factor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8CB8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3DF8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2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39C8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0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E5D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0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A49C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8.3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DE0E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9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A479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5.4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A9E1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.41</w:t>
            </w:r>
          </w:p>
        </w:tc>
      </w:tr>
      <w:tr w:rsidR="00A9630A" w:rsidRPr="00A9630A" w14:paraId="6C257E27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6A0FD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gram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mportin-9</w:t>
            </w:r>
            <w:proofErr w:type="gram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AF5E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7AF1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6382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7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57F7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8F59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3770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3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93B9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9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F6AE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20</w:t>
            </w:r>
          </w:p>
        </w:tc>
      </w:tr>
      <w:tr w:rsidR="00A9630A" w:rsidRPr="00A9630A" w14:paraId="40E8CDFB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594A0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ysophosphatidic acid receptor 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3C51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3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C22A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9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91AD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5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82F6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E84B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535B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4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AAF4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1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2418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99</w:t>
            </w:r>
          </w:p>
        </w:tc>
      </w:tr>
      <w:tr w:rsidR="00A9630A" w:rsidRPr="00A9630A" w14:paraId="2B532AAE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2EC6D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eucine-rich repeat-containing protein 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4EE0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D94D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2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391F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5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44BE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7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0070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0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B516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2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4BA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691C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18</w:t>
            </w:r>
          </w:p>
        </w:tc>
      </w:tr>
      <w:tr w:rsidR="00A9630A" w:rsidRPr="00A9630A" w14:paraId="09428FFA" w14:textId="77777777" w:rsidTr="00F0515D">
        <w:trPr>
          <w:trHeight w:val="95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90F35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lutamyl-</w:t>
            </w:r>
            <w:proofErr w:type="gram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NA(</w:t>
            </w:r>
            <w:proofErr w:type="gram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Gln) </w:t>
            </w: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midotransferase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ubunit B, mitochondri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92E5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6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44B8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328A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9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C677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AFCC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9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12ED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FF82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9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FD38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1</w:t>
            </w:r>
          </w:p>
        </w:tc>
      </w:tr>
      <w:tr w:rsidR="00A9630A" w:rsidRPr="00A9630A" w14:paraId="620022EE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A2A8F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TAGA complex 65 subunit gamm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876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3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9E03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2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AA1F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0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4B60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926C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7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2800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6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5980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1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6337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3</w:t>
            </w:r>
          </w:p>
        </w:tc>
      </w:tr>
      <w:tr w:rsidR="00A9630A" w:rsidRPr="00A9630A" w14:paraId="65A0DFAA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8FD19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plication factor C subunit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26C7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3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8F16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3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17E7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C8B3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3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5B8D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0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0CD4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1.4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ECC1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8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79C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8</w:t>
            </w:r>
          </w:p>
        </w:tc>
      </w:tr>
      <w:tr w:rsidR="00A9630A" w:rsidRPr="00A9630A" w14:paraId="122DF1ED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174F1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lucosamine 6-phosphate N-acetyltransferase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028E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7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D05B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3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156B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3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8490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3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755C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3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1CBB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1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210D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2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BDEC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55</w:t>
            </w:r>
          </w:p>
        </w:tc>
      </w:tr>
      <w:tr w:rsidR="00A9630A" w:rsidRPr="00A9630A" w14:paraId="621AA15F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6DA28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zinc finger protein ZPR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BE7D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98BC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3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524D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.6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439F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0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12A2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6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AD71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4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A345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.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F2A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00</w:t>
            </w:r>
          </w:p>
        </w:tc>
      </w:tr>
      <w:tr w:rsidR="00A9630A" w:rsidRPr="00A9630A" w14:paraId="6798390B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D95E7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DNA primase small subuni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C7F5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0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EA7F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F7E4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4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B92A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5E0F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2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53F5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5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B1ED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0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A966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50</w:t>
            </w:r>
          </w:p>
        </w:tc>
      </w:tr>
      <w:tr w:rsidR="00A9630A" w:rsidRPr="00A9630A" w14:paraId="3BA80166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1361C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osphatidate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cytidylyltransferase, mitochondri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5A53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00F0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8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DC73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2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0D8A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3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5788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4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DD3C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7.7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208A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3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2DD1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2</w:t>
            </w:r>
          </w:p>
        </w:tc>
      </w:tr>
      <w:tr w:rsidR="00A9630A" w:rsidRPr="00A9630A" w14:paraId="74E1A2F8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A7FF8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nkyrin repeat and SOCS box protein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C25B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7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0729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7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7F34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8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CB30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CCAE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4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155C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6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4031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8513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02</w:t>
            </w:r>
          </w:p>
        </w:tc>
      </w:tr>
      <w:tr w:rsidR="00A9630A" w:rsidRPr="00A9630A" w14:paraId="48DACB39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5F012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ynaptopodin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78C4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4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D39F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4843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18F5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405F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6CCD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0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E5A8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4E7B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07</w:t>
            </w:r>
          </w:p>
        </w:tc>
      </w:tr>
      <w:tr w:rsidR="00A9630A" w:rsidRPr="00A9630A" w14:paraId="479E7E16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31ED4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nscriptional adapter 2-alph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26BA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3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9C2A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8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E909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9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CA7B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5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C368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3F73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9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EBDB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2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1B23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65</w:t>
            </w:r>
          </w:p>
        </w:tc>
      </w:tr>
      <w:tr w:rsidR="00A9630A" w:rsidRPr="00A9630A" w14:paraId="3418D26B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7DBE0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entromere protein K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AD79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DDD6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3839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B590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5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20A2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8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B3F2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4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2604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2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39A7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0</w:t>
            </w:r>
          </w:p>
        </w:tc>
      </w:tr>
      <w:tr w:rsidR="00A9630A" w:rsidRPr="00A9630A" w14:paraId="0EDCF4D6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D25E4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nsmembrane protein 106C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37F8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161B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4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EC8B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67AC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1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118F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741C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8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4244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1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154B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05</w:t>
            </w:r>
          </w:p>
        </w:tc>
      </w:tr>
      <w:tr w:rsidR="00A9630A" w:rsidRPr="00A9630A" w14:paraId="70DFF3AC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97A3A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lpha-</w:t>
            </w: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atulin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2DDA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E670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.6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327B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5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B62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6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4D1C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9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FF18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2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1405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5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D952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68</w:t>
            </w:r>
          </w:p>
        </w:tc>
      </w:tr>
      <w:tr w:rsidR="00A9630A" w:rsidRPr="00A9630A" w14:paraId="428EEF71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40D03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nscription factor 2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40BE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A42C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0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022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C193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8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0094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1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1C35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4.4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F977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0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2157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6.25</w:t>
            </w:r>
          </w:p>
        </w:tc>
      </w:tr>
      <w:tr w:rsidR="00A9630A" w:rsidRPr="00A9630A" w14:paraId="60E41439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4A124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itogen-activated protein kinase </w:t>
            </w: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kinase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6827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3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73B3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.8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860D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2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8BFA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8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C1F9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2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49BC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1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801E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5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E872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35</w:t>
            </w:r>
          </w:p>
        </w:tc>
      </w:tr>
      <w:tr w:rsidR="00A9630A" w:rsidRPr="00A9630A" w14:paraId="709A55DF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8B0F1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Zinc finger AN1-type containing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8C60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2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2928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0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CFD0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8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48D6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4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16C4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4B5B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8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B1A7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7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35F4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54</w:t>
            </w:r>
          </w:p>
        </w:tc>
      </w:tr>
      <w:tr w:rsidR="00A9630A" w:rsidRPr="00A9630A" w14:paraId="760C3449" w14:textId="77777777" w:rsidTr="00F0515D">
        <w:trPr>
          <w:trHeight w:val="95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D3641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KRR1 small subunit </w:t>
            </w: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ocessome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component homolog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743B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0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C9C5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4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5A00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7.2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9D74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3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4C6B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9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8212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6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C209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6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A474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39</w:t>
            </w:r>
          </w:p>
        </w:tc>
      </w:tr>
      <w:tr w:rsidR="00A9630A" w:rsidRPr="00A9630A" w14:paraId="0A9E03C4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EC181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otein TFG isoform X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2402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45DF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0.0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62E0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3.8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116E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7.6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7F9D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0.7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FB0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7.6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7150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7.2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EE90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2.62</w:t>
            </w:r>
          </w:p>
        </w:tc>
      </w:tr>
      <w:tr w:rsidR="00A9630A" w:rsidRPr="00A9630A" w14:paraId="23419BFF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32A5A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trix metallopeptidase 2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CA8B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1759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6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8ADC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1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F33D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5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4675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1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D633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3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3794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6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FE21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65</w:t>
            </w:r>
          </w:p>
        </w:tc>
      </w:tr>
      <w:tr w:rsidR="00A9630A" w:rsidRPr="00A9630A" w14:paraId="0C975068" w14:textId="77777777" w:rsidTr="00F0515D">
        <w:trPr>
          <w:trHeight w:val="95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A40FB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TP synthase mitochondrial F1 complex assembly factor 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BB1A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A3C2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9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2E67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5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FF03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2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E71E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4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4662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5.7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0CE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9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93FF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41</w:t>
            </w:r>
          </w:p>
        </w:tc>
      </w:tr>
      <w:tr w:rsidR="00A9630A" w:rsidRPr="00A9630A" w14:paraId="4EE79B80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45477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GPI </w:t>
            </w: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nnosyltransferase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912E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E2B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07CF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8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7C3D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6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0BEF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0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BA60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5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C7A1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566D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6</w:t>
            </w:r>
          </w:p>
        </w:tc>
      </w:tr>
      <w:tr w:rsidR="00A9630A" w:rsidRPr="00A9630A" w14:paraId="0278D81E" w14:textId="77777777" w:rsidTr="00F0515D">
        <w:trPr>
          <w:trHeight w:val="95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56354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NA 3'-terminal phosphate cyclase-like prote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0619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0.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C89B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0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B08B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5.9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38C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9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D859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1.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A587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2.2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445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7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999A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3.40</w:t>
            </w:r>
          </w:p>
        </w:tc>
      </w:tr>
      <w:tr w:rsidR="00A9630A" w:rsidRPr="00A9630A" w14:paraId="7287CEA1" w14:textId="77777777" w:rsidTr="00F0515D">
        <w:trPr>
          <w:trHeight w:val="95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7A3B4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6S proteasome non-ATPase regulatory subunit 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0220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778F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7.9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925B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2.4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923A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4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A1B7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.0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C242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6.4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3E56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2.6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4763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.33</w:t>
            </w:r>
          </w:p>
        </w:tc>
      </w:tr>
      <w:tr w:rsidR="00A9630A" w:rsidRPr="00A9630A" w14:paraId="08FB7ABC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EEE99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ysine-specific histone demethylase 1B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4440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8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21E8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9E90D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8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E608E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2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B075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2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53E0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0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9F0B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418E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39</w:t>
            </w:r>
          </w:p>
        </w:tc>
      </w:tr>
      <w:tr w:rsidR="00A9630A" w:rsidRPr="00A9630A" w14:paraId="0202E872" w14:textId="77777777" w:rsidTr="00F0515D">
        <w:trPr>
          <w:trHeight w:val="57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02F9A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olyribonucleotide 5'-hydroxyl-kinase Clp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EEE5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AD08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1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DCE9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9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B35A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8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5DD0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4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D001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3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9C5E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1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919E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53</w:t>
            </w:r>
          </w:p>
        </w:tc>
      </w:tr>
      <w:tr w:rsidR="00A9630A" w:rsidRPr="00A9630A" w14:paraId="4C8D8E27" w14:textId="77777777" w:rsidTr="00F0515D">
        <w:trPr>
          <w:trHeight w:val="76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BFBE9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taufen</w:t>
            </w:r>
            <w:proofErr w:type="spellEnd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double-stranded RNA binding protein 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BF0B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4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E6981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9.6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26F9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F41F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1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2088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6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E098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8.6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105E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3.2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CDBEB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8.87</w:t>
            </w:r>
          </w:p>
        </w:tc>
      </w:tr>
      <w:tr w:rsidR="00A9630A" w:rsidRPr="00A9630A" w14:paraId="1552FE52" w14:textId="77777777" w:rsidTr="00F0515D">
        <w:trPr>
          <w:trHeight w:val="114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34874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sin3 histone deacetylase corepressor complex component SDS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F859F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0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60BC9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5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F14D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4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FF2B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1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E680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3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A052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9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4618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7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DCF3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81</w:t>
            </w:r>
          </w:p>
        </w:tc>
      </w:tr>
      <w:tr w:rsidR="00A9630A" w:rsidRPr="00A9630A" w14:paraId="161FE9A3" w14:textId="77777777" w:rsidTr="00F0515D">
        <w:trPr>
          <w:trHeight w:val="38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35002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HO complex subunit 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11A6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5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E5AFA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5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4EAD5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1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1C83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1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9DF5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0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9B06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.8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1F25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.2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A6B37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59</w:t>
            </w:r>
          </w:p>
        </w:tc>
      </w:tr>
      <w:tr w:rsidR="00A9630A" w:rsidRPr="00A9630A" w14:paraId="0BB03A80" w14:textId="77777777" w:rsidTr="00F0515D">
        <w:trPr>
          <w:trHeight w:val="29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2BEB8" w14:textId="77777777" w:rsidR="00A9630A" w:rsidRPr="00A9630A" w:rsidRDefault="00A9630A" w:rsidP="00A963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uroserpin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B9500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5.2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FFA04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6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73D32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3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ADE3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5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2A7B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3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917E8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6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05DC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2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89606" w14:textId="77777777" w:rsidR="00A9630A" w:rsidRPr="00A9630A" w:rsidRDefault="00A9630A" w:rsidP="00A963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A9630A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1.81</w:t>
            </w:r>
          </w:p>
        </w:tc>
      </w:tr>
    </w:tbl>
    <w:p w14:paraId="05EB1DBE" w14:textId="77777777" w:rsidR="00E91421" w:rsidRDefault="00E91421"/>
    <w:sectPr w:rsidR="00E91421" w:rsidSect="007D3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30A"/>
    <w:rsid w:val="00052D99"/>
    <w:rsid w:val="001066D1"/>
    <w:rsid w:val="00455470"/>
    <w:rsid w:val="004E413C"/>
    <w:rsid w:val="00505D02"/>
    <w:rsid w:val="00506F80"/>
    <w:rsid w:val="007D3CD3"/>
    <w:rsid w:val="0099690B"/>
    <w:rsid w:val="009A38D4"/>
    <w:rsid w:val="00A9630A"/>
    <w:rsid w:val="00D75FB6"/>
    <w:rsid w:val="00D92274"/>
    <w:rsid w:val="00DA2B1B"/>
    <w:rsid w:val="00E91421"/>
    <w:rsid w:val="00F0515D"/>
    <w:rsid w:val="00FE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64F95"/>
  <w15:chartTrackingRefBased/>
  <w15:docId w15:val="{CA188C58-DA46-4369-AEB3-228FFB6C8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63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3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3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3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3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3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3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3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3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3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3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3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3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3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3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3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3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3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3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6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3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63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3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63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3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63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3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3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30A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9630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630A"/>
    <w:rPr>
      <w:color w:val="954F72"/>
      <w:u w:val="single"/>
    </w:rPr>
  </w:style>
  <w:style w:type="paragraph" w:customStyle="1" w:styleId="msonormal0">
    <w:name w:val="msonormal"/>
    <w:basedOn w:val="Normal"/>
    <w:rsid w:val="00A963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font0">
    <w:name w:val="font0"/>
    <w:basedOn w:val="Normal"/>
    <w:rsid w:val="00A9630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GB"/>
    </w:rPr>
  </w:style>
  <w:style w:type="paragraph" w:customStyle="1" w:styleId="xl63">
    <w:name w:val="xl63"/>
    <w:basedOn w:val="Normal"/>
    <w:rsid w:val="00A9630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4"/>
      <w:szCs w:val="14"/>
      <w:lang w:eastAsia="en-GB"/>
    </w:rPr>
  </w:style>
  <w:style w:type="paragraph" w:customStyle="1" w:styleId="xl64">
    <w:name w:val="xl64"/>
    <w:basedOn w:val="Normal"/>
    <w:rsid w:val="00A9630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4"/>
      <w:szCs w:val="14"/>
      <w:lang w:eastAsia="en-GB"/>
    </w:rPr>
  </w:style>
  <w:style w:type="paragraph" w:customStyle="1" w:styleId="xl65">
    <w:name w:val="xl65"/>
    <w:basedOn w:val="Normal"/>
    <w:rsid w:val="00A9630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14"/>
      <w:szCs w:val="14"/>
      <w:lang w:eastAsia="en-GB"/>
    </w:rPr>
  </w:style>
  <w:style w:type="paragraph" w:customStyle="1" w:styleId="xl66">
    <w:name w:val="xl66"/>
    <w:basedOn w:val="Normal"/>
    <w:rsid w:val="00A963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</w:rPr>
  </w:style>
  <w:style w:type="paragraph" w:customStyle="1" w:styleId="xl67">
    <w:name w:val="xl67"/>
    <w:basedOn w:val="Normal"/>
    <w:rsid w:val="00A9630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14"/>
      <w:szCs w:val="1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97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345</Words>
  <Characters>13368</Characters>
  <Application>Microsoft Office Word</Application>
  <DocSecurity>0</DocSecurity>
  <Lines>111</Lines>
  <Paragraphs>31</Paragraphs>
  <ScaleCrop>false</ScaleCrop>
  <Company/>
  <LinksUpToDate>false</LinksUpToDate>
  <CharactersWithSpaces>1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nam Zaman</dc:creator>
  <cp:keywords/>
  <dc:description/>
  <cp:lastModifiedBy>Shabnam Zaman</cp:lastModifiedBy>
  <cp:revision>9</cp:revision>
  <dcterms:created xsi:type="dcterms:W3CDTF">2024-05-26T16:34:00Z</dcterms:created>
  <dcterms:modified xsi:type="dcterms:W3CDTF">2024-05-26T16:38:00Z</dcterms:modified>
</cp:coreProperties>
</file>